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3EC2" w:rsidRPr="00283EC2" w:rsidRDefault="00283EC2" w:rsidP="00283EC2">
      <w:pPr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0C6B9E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Table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2</w:t>
      </w:r>
    </w:p>
    <w:p w:rsidR="00283EC2" w:rsidRPr="000C6B9E" w:rsidRDefault="00283EC2" w:rsidP="00283EC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6B9E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0C6B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Defensive reflexes provoked by nebulization of acid citric aerosol </w:t>
      </w:r>
    </w:p>
    <w:tbl>
      <w:tblPr>
        <w:tblStyle w:val="Grilledutableau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283"/>
        <w:gridCol w:w="1559"/>
        <w:gridCol w:w="284"/>
        <w:gridCol w:w="1417"/>
      </w:tblGrid>
      <w:tr w:rsidR="00283EC2" w:rsidRPr="00EF06FD" w:rsidTr="00664C4C">
        <w:trPr>
          <w:trHeight w:val="230"/>
        </w:trPr>
        <w:tc>
          <w:tcPr>
            <w:tcW w:w="5529" w:type="dxa"/>
            <w:tcBorders>
              <w:bottom w:val="single" w:sz="4" w:space="0" w:color="auto"/>
            </w:tcBorders>
          </w:tcPr>
          <w:p w:rsidR="00283EC2" w:rsidRPr="00EF06FD" w:rsidRDefault="00283EC2" w:rsidP="00664C4C">
            <w:pPr>
              <w:rPr>
                <w:b/>
                <w:bCs/>
              </w:rPr>
            </w:pPr>
            <w:r w:rsidRPr="00EF06FD">
              <w:br w:type="page"/>
            </w:r>
          </w:p>
        </w:tc>
        <w:tc>
          <w:tcPr>
            <w:tcW w:w="283" w:type="dxa"/>
          </w:tcPr>
          <w:p w:rsidR="00283EC2" w:rsidRPr="00EF06FD" w:rsidRDefault="00283EC2" w:rsidP="00664C4C"/>
        </w:tc>
        <w:tc>
          <w:tcPr>
            <w:tcW w:w="1559" w:type="dxa"/>
            <w:tcBorders>
              <w:bottom w:val="single" w:sz="4" w:space="0" w:color="auto"/>
            </w:tcBorders>
          </w:tcPr>
          <w:p w:rsidR="00283EC2" w:rsidRPr="00EF06FD" w:rsidRDefault="00283EC2" w:rsidP="00664C4C">
            <w:r w:rsidRPr="00EF06FD">
              <w:t>Control Group</w:t>
            </w:r>
          </w:p>
        </w:tc>
        <w:tc>
          <w:tcPr>
            <w:tcW w:w="284" w:type="dxa"/>
          </w:tcPr>
          <w:p w:rsidR="00283EC2" w:rsidRPr="00EF06FD" w:rsidRDefault="00283EC2" w:rsidP="00664C4C"/>
        </w:tc>
        <w:tc>
          <w:tcPr>
            <w:tcW w:w="1417" w:type="dxa"/>
            <w:tcBorders>
              <w:bottom w:val="single" w:sz="4" w:space="0" w:color="000000"/>
            </w:tcBorders>
          </w:tcPr>
          <w:p w:rsidR="00283EC2" w:rsidRPr="00EF06FD" w:rsidRDefault="00283EC2" w:rsidP="00664C4C">
            <w:r w:rsidRPr="00EF06FD">
              <w:t>Farm Group</w:t>
            </w:r>
          </w:p>
        </w:tc>
      </w:tr>
      <w:tr w:rsidR="00283EC2" w:rsidRPr="00EF06FD" w:rsidTr="00664C4C">
        <w:tc>
          <w:tcPr>
            <w:tcW w:w="552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83EC2" w:rsidRPr="00EF06FD" w:rsidRDefault="00283EC2" w:rsidP="00664C4C">
            <w:pPr>
              <w:rPr>
                <w:b/>
                <w:bCs/>
              </w:rPr>
            </w:pPr>
            <w:r w:rsidRPr="00EF06FD">
              <w:rPr>
                <w:b/>
                <w:bCs/>
              </w:rPr>
              <w:t>Acid citric threshold to elicit at least one defensive reflex</w:t>
            </w:r>
          </w:p>
        </w:tc>
        <w:tc>
          <w:tcPr>
            <w:tcW w:w="283" w:type="dxa"/>
            <w:shd w:val="clear" w:color="auto" w:fill="D9D9D9" w:themeFill="background1" w:themeFillShade="D9"/>
          </w:tcPr>
          <w:p w:rsidR="00283EC2" w:rsidRPr="00EF06FD" w:rsidRDefault="00283EC2" w:rsidP="00664C4C"/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83EC2" w:rsidRPr="00EF06FD" w:rsidRDefault="00283EC2" w:rsidP="00664C4C"/>
        </w:tc>
        <w:tc>
          <w:tcPr>
            <w:tcW w:w="284" w:type="dxa"/>
            <w:shd w:val="clear" w:color="auto" w:fill="D9D9D9" w:themeFill="background1" w:themeFillShade="D9"/>
          </w:tcPr>
          <w:p w:rsidR="00283EC2" w:rsidRPr="00EF06FD" w:rsidRDefault="00283EC2" w:rsidP="00664C4C"/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283EC2" w:rsidRPr="00EF06FD" w:rsidRDefault="00283EC2" w:rsidP="00664C4C"/>
        </w:tc>
      </w:tr>
      <w:tr w:rsidR="00283EC2" w:rsidRPr="00EF06FD" w:rsidTr="00664C4C">
        <w:tc>
          <w:tcPr>
            <w:tcW w:w="5529" w:type="dxa"/>
          </w:tcPr>
          <w:p w:rsidR="00283EC2" w:rsidRPr="00EF06FD" w:rsidRDefault="00283EC2" w:rsidP="00664C4C">
            <w:r w:rsidRPr="00EF06FD">
              <w:t>0.2</w:t>
            </w:r>
          </w:p>
        </w:tc>
        <w:tc>
          <w:tcPr>
            <w:tcW w:w="283" w:type="dxa"/>
          </w:tcPr>
          <w:p w:rsidR="00283EC2" w:rsidRPr="00EF06FD" w:rsidRDefault="00283EC2" w:rsidP="00664C4C"/>
        </w:tc>
        <w:tc>
          <w:tcPr>
            <w:tcW w:w="1559" w:type="dxa"/>
          </w:tcPr>
          <w:p w:rsidR="00283EC2" w:rsidRPr="00EF06FD" w:rsidRDefault="00283EC2" w:rsidP="00664C4C">
            <w:r w:rsidRPr="00EF06FD">
              <w:t>0</w:t>
            </w:r>
          </w:p>
        </w:tc>
        <w:tc>
          <w:tcPr>
            <w:tcW w:w="284" w:type="dxa"/>
          </w:tcPr>
          <w:p w:rsidR="00283EC2" w:rsidRPr="00EF06FD" w:rsidRDefault="00283EC2" w:rsidP="00664C4C"/>
        </w:tc>
        <w:tc>
          <w:tcPr>
            <w:tcW w:w="1417" w:type="dxa"/>
            <w:tcBorders>
              <w:top w:val="single" w:sz="4" w:space="0" w:color="000000"/>
            </w:tcBorders>
          </w:tcPr>
          <w:p w:rsidR="00283EC2" w:rsidRPr="00EF06FD" w:rsidRDefault="00283EC2" w:rsidP="00664C4C">
            <w:r w:rsidRPr="00EF06FD">
              <w:t>3</w:t>
            </w:r>
          </w:p>
        </w:tc>
      </w:tr>
      <w:tr w:rsidR="00283EC2" w:rsidRPr="00EF06FD" w:rsidTr="00664C4C">
        <w:tc>
          <w:tcPr>
            <w:tcW w:w="5529" w:type="dxa"/>
          </w:tcPr>
          <w:p w:rsidR="00283EC2" w:rsidRPr="00EF06FD" w:rsidRDefault="00283EC2" w:rsidP="00664C4C">
            <w:r w:rsidRPr="00EF06FD">
              <w:t>0.4</w:t>
            </w:r>
          </w:p>
        </w:tc>
        <w:tc>
          <w:tcPr>
            <w:tcW w:w="283" w:type="dxa"/>
          </w:tcPr>
          <w:p w:rsidR="00283EC2" w:rsidRPr="00EF06FD" w:rsidRDefault="00283EC2" w:rsidP="00664C4C"/>
        </w:tc>
        <w:tc>
          <w:tcPr>
            <w:tcW w:w="1559" w:type="dxa"/>
          </w:tcPr>
          <w:p w:rsidR="00283EC2" w:rsidRPr="00EF06FD" w:rsidRDefault="00283EC2" w:rsidP="00664C4C">
            <w:r w:rsidRPr="00EF06FD">
              <w:t>3</w:t>
            </w:r>
          </w:p>
        </w:tc>
        <w:tc>
          <w:tcPr>
            <w:tcW w:w="284" w:type="dxa"/>
          </w:tcPr>
          <w:p w:rsidR="00283EC2" w:rsidRPr="00EF06FD" w:rsidRDefault="00283EC2" w:rsidP="00664C4C"/>
        </w:tc>
        <w:tc>
          <w:tcPr>
            <w:tcW w:w="1417" w:type="dxa"/>
          </w:tcPr>
          <w:p w:rsidR="00283EC2" w:rsidRPr="00EF06FD" w:rsidRDefault="00283EC2" w:rsidP="00664C4C">
            <w:r w:rsidRPr="00EF06FD">
              <w:t>0</w:t>
            </w:r>
          </w:p>
        </w:tc>
      </w:tr>
      <w:tr w:rsidR="00283EC2" w:rsidRPr="00EF06FD" w:rsidTr="00664C4C">
        <w:tc>
          <w:tcPr>
            <w:tcW w:w="5529" w:type="dxa"/>
          </w:tcPr>
          <w:p w:rsidR="00283EC2" w:rsidRPr="00EF06FD" w:rsidRDefault="00283EC2" w:rsidP="00664C4C">
            <w:r w:rsidRPr="00EF06FD">
              <w:t>0.8</w:t>
            </w:r>
          </w:p>
        </w:tc>
        <w:tc>
          <w:tcPr>
            <w:tcW w:w="283" w:type="dxa"/>
          </w:tcPr>
          <w:p w:rsidR="00283EC2" w:rsidRPr="00EF06FD" w:rsidRDefault="00283EC2" w:rsidP="00664C4C"/>
        </w:tc>
        <w:tc>
          <w:tcPr>
            <w:tcW w:w="1559" w:type="dxa"/>
          </w:tcPr>
          <w:p w:rsidR="00283EC2" w:rsidRPr="00EF06FD" w:rsidRDefault="00283EC2" w:rsidP="00664C4C">
            <w:r w:rsidRPr="00EF06FD">
              <w:t>0</w:t>
            </w:r>
          </w:p>
        </w:tc>
        <w:tc>
          <w:tcPr>
            <w:tcW w:w="284" w:type="dxa"/>
          </w:tcPr>
          <w:p w:rsidR="00283EC2" w:rsidRPr="00EF06FD" w:rsidRDefault="00283EC2" w:rsidP="00664C4C"/>
        </w:tc>
        <w:tc>
          <w:tcPr>
            <w:tcW w:w="1417" w:type="dxa"/>
          </w:tcPr>
          <w:p w:rsidR="00283EC2" w:rsidRPr="00EF06FD" w:rsidRDefault="00283EC2" w:rsidP="00664C4C">
            <w:r w:rsidRPr="00EF06FD">
              <w:t>1</w:t>
            </w:r>
          </w:p>
        </w:tc>
      </w:tr>
      <w:tr w:rsidR="00283EC2" w:rsidRPr="00EF06FD" w:rsidTr="00664C4C">
        <w:tc>
          <w:tcPr>
            <w:tcW w:w="5529" w:type="dxa"/>
          </w:tcPr>
          <w:p w:rsidR="00283EC2" w:rsidRPr="00EF06FD" w:rsidRDefault="00283EC2" w:rsidP="00664C4C">
            <w:r w:rsidRPr="00EF06FD">
              <w:t>1.6</w:t>
            </w:r>
          </w:p>
        </w:tc>
        <w:tc>
          <w:tcPr>
            <w:tcW w:w="283" w:type="dxa"/>
          </w:tcPr>
          <w:p w:rsidR="00283EC2" w:rsidRPr="00EF06FD" w:rsidRDefault="00283EC2" w:rsidP="00664C4C"/>
        </w:tc>
        <w:tc>
          <w:tcPr>
            <w:tcW w:w="1559" w:type="dxa"/>
          </w:tcPr>
          <w:p w:rsidR="00283EC2" w:rsidRPr="00EF06FD" w:rsidRDefault="00283EC2" w:rsidP="00664C4C">
            <w:r w:rsidRPr="00EF06FD">
              <w:t>0</w:t>
            </w:r>
          </w:p>
        </w:tc>
        <w:tc>
          <w:tcPr>
            <w:tcW w:w="284" w:type="dxa"/>
          </w:tcPr>
          <w:p w:rsidR="00283EC2" w:rsidRPr="00EF06FD" w:rsidRDefault="00283EC2" w:rsidP="00664C4C"/>
        </w:tc>
        <w:tc>
          <w:tcPr>
            <w:tcW w:w="1417" w:type="dxa"/>
          </w:tcPr>
          <w:p w:rsidR="00283EC2" w:rsidRPr="00EF06FD" w:rsidRDefault="00283EC2" w:rsidP="00664C4C">
            <w:r w:rsidRPr="00EF06FD">
              <w:t>0</w:t>
            </w:r>
          </w:p>
        </w:tc>
      </w:tr>
      <w:tr w:rsidR="00283EC2" w:rsidRPr="00EF06FD" w:rsidTr="00664C4C">
        <w:tc>
          <w:tcPr>
            <w:tcW w:w="5529" w:type="dxa"/>
            <w:tcBorders>
              <w:bottom w:val="single" w:sz="4" w:space="0" w:color="000000"/>
            </w:tcBorders>
          </w:tcPr>
          <w:p w:rsidR="00283EC2" w:rsidRPr="00EF06FD" w:rsidRDefault="00283EC2" w:rsidP="00664C4C">
            <w:r w:rsidRPr="00EF06FD">
              <w:t>None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:rsidR="00283EC2" w:rsidRPr="00EF06FD" w:rsidRDefault="00283EC2" w:rsidP="00664C4C"/>
        </w:tc>
        <w:tc>
          <w:tcPr>
            <w:tcW w:w="1559" w:type="dxa"/>
            <w:tcBorders>
              <w:bottom w:val="single" w:sz="4" w:space="0" w:color="000000"/>
            </w:tcBorders>
          </w:tcPr>
          <w:p w:rsidR="00283EC2" w:rsidRPr="00EF06FD" w:rsidRDefault="00283EC2" w:rsidP="00664C4C">
            <w:r w:rsidRPr="00EF06FD">
              <w:t>16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:rsidR="00283EC2" w:rsidRPr="00EF06FD" w:rsidRDefault="00283EC2" w:rsidP="00664C4C"/>
        </w:tc>
        <w:tc>
          <w:tcPr>
            <w:tcW w:w="1417" w:type="dxa"/>
            <w:tcBorders>
              <w:bottom w:val="single" w:sz="4" w:space="0" w:color="000000"/>
            </w:tcBorders>
          </w:tcPr>
          <w:p w:rsidR="00283EC2" w:rsidRPr="00EF06FD" w:rsidRDefault="00283EC2" w:rsidP="00664C4C">
            <w:r w:rsidRPr="00EF06FD">
              <w:t>14</w:t>
            </w:r>
          </w:p>
        </w:tc>
      </w:tr>
      <w:tr w:rsidR="00283EC2" w:rsidRPr="00EF06FD" w:rsidTr="00664C4C">
        <w:tc>
          <w:tcPr>
            <w:tcW w:w="552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:rsidR="00283EC2" w:rsidRPr="00EF06FD" w:rsidRDefault="00283EC2" w:rsidP="00664C4C">
            <w:r w:rsidRPr="00EF06FD">
              <w:rPr>
                <w:b/>
                <w:bCs/>
              </w:rPr>
              <w:t xml:space="preserve">Cumulative number of defensive reflexes 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:rsidR="00283EC2" w:rsidRPr="00EF06FD" w:rsidRDefault="00283EC2" w:rsidP="00664C4C"/>
        </w:tc>
        <w:tc>
          <w:tcPr>
            <w:tcW w:w="1559" w:type="dxa"/>
            <w:tcBorders>
              <w:top w:val="single" w:sz="4" w:space="0" w:color="000000"/>
              <w:bottom w:val="single" w:sz="4" w:space="0" w:color="auto"/>
            </w:tcBorders>
            <w:shd w:val="clear" w:color="auto" w:fill="D9D9D9" w:themeFill="background1" w:themeFillShade="D9"/>
          </w:tcPr>
          <w:p w:rsidR="00283EC2" w:rsidRPr="00EF06FD" w:rsidRDefault="00283EC2" w:rsidP="00664C4C"/>
        </w:tc>
        <w:tc>
          <w:tcPr>
            <w:tcW w:w="284" w:type="dxa"/>
            <w:tcBorders>
              <w:top w:val="single" w:sz="4" w:space="0" w:color="000000"/>
            </w:tcBorders>
            <w:shd w:val="clear" w:color="auto" w:fill="D9D9D9" w:themeFill="background1" w:themeFillShade="D9"/>
          </w:tcPr>
          <w:p w:rsidR="00283EC2" w:rsidRPr="00EF06FD" w:rsidRDefault="00283EC2" w:rsidP="00664C4C"/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 w:themeFill="background1" w:themeFillShade="D9"/>
          </w:tcPr>
          <w:p w:rsidR="00283EC2" w:rsidRPr="00EF06FD" w:rsidRDefault="00283EC2" w:rsidP="00664C4C"/>
        </w:tc>
      </w:tr>
      <w:tr w:rsidR="00283EC2" w:rsidRPr="00EF06FD" w:rsidTr="00664C4C">
        <w:tc>
          <w:tcPr>
            <w:tcW w:w="5529" w:type="dxa"/>
            <w:tcBorders>
              <w:top w:val="single" w:sz="4" w:space="0" w:color="auto"/>
            </w:tcBorders>
          </w:tcPr>
          <w:p w:rsidR="00283EC2" w:rsidRPr="00EF06FD" w:rsidRDefault="00283EC2" w:rsidP="00664C4C">
            <w:r w:rsidRPr="00EF06FD">
              <w:t>None</w:t>
            </w:r>
          </w:p>
        </w:tc>
        <w:tc>
          <w:tcPr>
            <w:tcW w:w="283" w:type="dxa"/>
          </w:tcPr>
          <w:p w:rsidR="00283EC2" w:rsidRPr="00EF06FD" w:rsidRDefault="00283EC2" w:rsidP="00664C4C"/>
        </w:tc>
        <w:tc>
          <w:tcPr>
            <w:tcW w:w="1559" w:type="dxa"/>
            <w:tcBorders>
              <w:top w:val="single" w:sz="4" w:space="0" w:color="auto"/>
            </w:tcBorders>
          </w:tcPr>
          <w:p w:rsidR="00283EC2" w:rsidRPr="00EF06FD" w:rsidRDefault="00283EC2" w:rsidP="00664C4C">
            <w:r w:rsidRPr="00EF06FD">
              <w:t>16</w:t>
            </w:r>
          </w:p>
        </w:tc>
        <w:tc>
          <w:tcPr>
            <w:tcW w:w="284" w:type="dxa"/>
          </w:tcPr>
          <w:p w:rsidR="00283EC2" w:rsidRPr="00EF06FD" w:rsidRDefault="00283EC2" w:rsidP="00664C4C"/>
        </w:tc>
        <w:tc>
          <w:tcPr>
            <w:tcW w:w="1417" w:type="dxa"/>
            <w:tcBorders>
              <w:top w:val="single" w:sz="4" w:space="0" w:color="000000"/>
            </w:tcBorders>
          </w:tcPr>
          <w:p w:rsidR="00283EC2" w:rsidRPr="00EF06FD" w:rsidRDefault="00283EC2" w:rsidP="00664C4C">
            <w:r w:rsidRPr="00EF06FD">
              <w:t>14</w:t>
            </w:r>
          </w:p>
        </w:tc>
      </w:tr>
      <w:tr w:rsidR="00283EC2" w:rsidRPr="00EF06FD" w:rsidTr="00664C4C">
        <w:trPr>
          <w:trHeight w:val="175"/>
        </w:trPr>
        <w:tc>
          <w:tcPr>
            <w:tcW w:w="5529" w:type="dxa"/>
            <w:shd w:val="clear" w:color="auto" w:fill="auto"/>
          </w:tcPr>
          <w:p w:rsidR="00283EC2" w:rsidRPr="00EF06FD" w:rsidRDefault="00283EC2" w:rsidP="00664C4C">
            <w:r w:rsidRPr="00EF06FD">
              <w:t>1-2</w:t>
            </w:r>
          </w:p>
        </w:tc>
        <w:tc>
          <w:tcPr>
            <w:tcW w:w="283" w:type="dxa"/>
            <w:shd w:val="clear" w:color="auto" w:fill="auto"/>
          </w:tcPr>
          <w:p w:rsidR="00283EC2" w:rsidRPr="00EF06FD" w:rsidRDefault="00283EC2" w:rsidP="00664C4C"/>
        </w:tc>
        <w:tc>
          <w:tcPr>
            <w:tcW w:w="1559" w:type="dxa"/>
            <w:shd w:val="clear" w:color="auto" w:fill="auto"/>
          </w:tcPr>
          <w:p w:rsidR="00283EC2" w:rsidRPr="00EF06FD" w:rsidRDefault="00283EC2" w:rsidP="00664C4C">
            <w:r w:rsidRPr="00EF06FD">
              <w:t>3</w:t>
            </w:r>
          </w:p>
        </w:tc>
        <w:tc>
          <w:tcPr>
            <w:tcW w:w="284" w:type="dxa"/>
            <w:shd w:val="clear" w:color="auto" w:fill="auto"/>
          </w:tcPr>
          <w:p w:rsidR="00283EC2" w:rsidRPr="00EF06FD" w:rsidRDefault="00283EC2" w:rsidP="00664C4C"/>
        </w:tc>
        <w:tc>
          <w:tcPr>
            <w:tcW w:w="1417" w:type="dxa"/>
          </w:tcPr>
          <w:p w:rsidR="00283EC2" w:rsidRPr="00EF06FD" w:rsidRDefault="00283EC2" w:rsidP="00664C4C">
            <w:r w:rsidRPr="00EF06FD">
              <w:t xml:space="preserve">2 </w:t>
            </w:r>
          </w:p>
        </w:tc>
      </w:tr>
      <w:tr w:rsidR="00283EC2" w:rsidRPr="00EF06FD" w:rsidTr="00664C4C">
        <w:tc>
          <w:tcPr>
            <w:tcW w:w="5529" w:type="dxa"/>
          </w:tcPr>
          <w:p w:rsidR="00283EC2" w:rsidRPr="00EF06FD" w:rsidRDefault="00283EC2" w:rsidP="00664C4C">
            <w:r w:rsidRPr="00EF06FD">
              <w:t>3-5</w:t>
            </w:r>
          </w:p>
        </w:tc>
        <w:tc>
          <w:tcPr>
            <w:tcW w:w="283" w:type="dxa"/>
          </w:tcPr>
          <w:p w:rsidR="00283EC2" w:rsidRPr="00EF06FD" w:rsidRDefault="00283EC2" w:rsidP="00664C4C"/>
        </w:tc>
        <w:tc>
          <w:tcPr>
            <w:tcW w:w="1559" w:type="dxa"/>
          </w:tcPr>
          <w:p w:rsidR="00283EC2" w:rsidRPr="00EF06FD" w:rsidRDefault="00283EC2" w:rsidP="00664C4C">
            <w:r w:rsidRPr="00EF06FD">
              <w:t>0</w:t>
            </w:r>
          </w:p>
        </w:tc>
        <w:tc>
          <w:tcPr>
            <w:tcW w:w="284" w:type="dxa"/>
          </w:tcPr>
          <w:p w:rsidR="00283EC2" w:rsidRPr="00EF06FD" w:rsidRDefault="00283EC2" w:rsidP="00664C4C"/>
        </w:tc>
        <w:tc>
          <w:tcPr>
            <w:tcW w:w="1417" w:type="dxa"/>
          </w:tcPr>
          <w:p w:rsidR="00283EC2" w:rsidRPr="00EF06FD" w:rsidRDefault="00283EC2" w:rsidP="00664C4C">
            <w:r w:rsidRPr="00EF06FD">
              <w:t>0</w:t>
            </w:r>
          </w:p>
        </w:tc>
      </w:tr>
      <w:tr w:rsidR="00283EC2" w:rsidRPr="00EF06FD" w:rsidTr="00664C4C">
        <w:tc>
          <w:tcPr>
            <w:tcW w:w="5529" w:type="dxa"/>
            <w:tcBorders>
              <w:bottom w:val="single" w:sz="4" w:space="0" w:color="000000"/>
            </w:tcBorders>
          </w:tcPr>
          <w:p w:rsidR="00283EC2" w:rsidRPr="00EF06FD" w:rsidRDefault="00283EC2" w:rsidP="00664C4C">
            <w:r w:rsidRPr="00EF06FD">
              <w:t>&gt;5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:rsidR="00283EC2" w:rsidRPr="00EF06FD" w:rsidRDefault="00283EC2" w:rsidP="00664C4C"/>
        </w:tc>
        <w:tc>
          <w:tcPr>
            <w:tcW w:w="1559" w:type="dxa"/>
            <w:tcBorders>
              <w:bottom w:val="single" w:sz="4" w:space="0" w:color="000000"/>
            </w:tcBorders>
          </w:tcPr>
          <w:p w:rsidR="00283EC2" w:rsidRPr="00EF06FD" w:rsidRDefault="00283EC2" w:rsidP="00664C4C">
            <w:r w:rsidRPr="00EF06FD">
              <w:t>0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 w:rsidR="00283EC2" w:rsidRPr="00EF06FD" w:rsidRDefault="00283EC2" w:rsidP="00664C4C"/>
        </w:tc>
        <w:tc>
          <w:tcPr>
            <w:tcW w:w="1417" w:type="dxa"/>
            <w:tcBorders>
              <w:bottom w:val="single" w:sz="4" w:space="0" w:color="000000"/>
            </w:tcBorders>
          </w:tcPr>
          <w:p w:rsidR="00283EC2" w:rsidRPr="00EF06FD" w:rsidRDefault="00283EC2" w:rsidP="00664C4C">
            <w:r w:rsidRPr="00EF06FD">
              <w:t>2</w:t>
            </w:r>
          </w:p>
        </w:tc>
      </w:tr>
    </w:tbl>
    <w:p w:rsidR="00283EC2" w:rsidRDefault="00283EC2" w:rsidP="00283EC2"/>
    <w:p w:rsidR="005A7D7D" w:rsidRDefault="005A7D7D"/>
    <w:sectPr w:rsidR="005A7D7D" w:rsidSect="00D94AA7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EC2"/>
    <w:rsid w:val="00283EC2"/>
    <w:rsid w:val="005A7D7D"/>
    <w:rsid w:val="00D56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8571F"/>
  <w15:chartTrackingRefBased/>
  <w15:docId w15:val="{F9CD1672-9690-4829-808D-463722DE9E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EC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83E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83E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Divaret-Chauveau</dc:creator>
  <cp:keywords/>
  <dc:description/>
  <cp:lastModifiedBy>Amandine Divaret-Chauveau</cp:lastModifiedBy>
  <cp:revision>1</cp:revision>
  <dcterms:created xsi:type="dcterms:W3CDTF">2022-12-12T16:02:00Z</dcterms:created>
  <dcterms:modified xsi:type="dcterms:W3CDTF">2022-12-12T16:03:00Z</dcterms:modified>
</cp:coreProperties>
</file>